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75FDF" w14:textId="77777777" w:rsidR="005B76CE" w:rsidRDefault="005B76CE" w:rsidP="005B76CE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7005D915" w14:textId="77777777" w:rsidR="005B76CE" w:rsidRDefault="005B76CE" w:rsidP="005B76CE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2B65EA20" w14:textId="77777777" w:rsidR="005B76CE" w:rsidRPr="00DF55C4" w:rsidRDefault="005B76CE" w:rsidP="005B76CE">
      <w:p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bookmarkStart w:id="0" w:name="_Hlk205272326"/>
      <w:r w:rsidRPr="00DF55C4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Table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11</w:t>
      </w:r>
      <w:r>
        <w:rPr>
          <w:rFonts w:asciiTheme="majorBidi" w:eastAsia="Times New Roman" w:hAnsiTheme="majorBidi" w:cstheme="majorBidi"/>
          <w:kern w:val="0"/>
          <w14:ligatures w14:val="none"/>
        </w:rPr>
        <w:t>. S</w:t>
      </w:r>
      <w:r w:rsidRPr="00DF55C4">
        <w:rPr>
          <w:rFonts w:asciiTheme="majorBidi" w:eastAsia="Times New Roman" w:hAnsiTheme="majorBidi" w:cstheme="majorBidi"/>
          <w:kern w:val="0"/>
          <w14:ligatures w14:val="none"/>
        </w:rPr>
        <w:t>ignificant signaling pathway in male upregulated genes in striatal system</w:t>
      </w:r>
    </w:p>
    <w:bookmarkEnd w:id="0"/>
    <w:p w14:paraId="7FD38BE3" w14:textId="77777777" w:rsidR="005B76CE" w:rsidRPr="004F137E" w:rsidRDefault="005B76CE" w:rsidP="005B76CE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tbl>
      <w:tblPr>
        <w:tblStyle w:val="TableGrid"/>
        <w:tblpPr w:leftFromText="180" w:rightFromText="180" w:vertAnchor="text" w:horzAnchor="margin" w:tblpXSpec="center" w:tblpY="-1246"/>
        <w:tblW w:w="10781" w:type="dxa"/>
        <w:tblLook w:val="04A0" w:firstRow="1" w:lastRow="0" w:firstColumn="1" w:lastColumn="0" w:noHBand="0" w:noVBand="1"/>
      </w:tblPr>
      <w:tblGrid>
        <w:gridCol w:w="1963"/>
        <w:gridCol w:w="2233"/>
        <w:gridCol w:w="1142"/>
        <w:gridCol w:w="5443"/>
      </w:tblGrid>
      <w:tr w:rsidR="005B76CE" w:rsidRPr="004F137E" w14:paraId="225F6CA6" w14:textId="77777777" w:rsidTr="007233B1">
        <w:trPr>
          <w:trHeight w:val="809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A817E" w14:textId="77777777" w:rsidR="005B76CE" w:rsidRPr="004F137E" w:rsidRDefault="005B76CE" w:rsidP="007233B1">
            <w:pPr>
              <w:bidi w:val="0"/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Category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6ACB2" w14:textId="77777777" w:rsidR="005B76CE" w:rsidRPr="004F137E" w:rsidRDefault="005B76CE" w:rsidP="007233B1">
            <w:pPr>
              <w:bidi w:val="0"/>
              <w:ind w:firstLine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Pathway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BEE20" w14:textId="77777777" w:rsidR="005B76CE" w:rsidRPr="004F137E" w:rsidRDefault="005B76CE" w:rsidP="007233B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Adjusted p-</w:t>
            </w:r>
          </w:p>
          <w:p w14:paraId="4C3B03B6" w14:textId="77777777" w:rsidR="005B76CE" w:rsidRPr="004F137E" w:rsidRDefault="005B76CE" w:rsidP="007233B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A3EE7" w14:textId="77777777" w:rsidR="005B76CE" w:rsidRPr="004F137E" w:rsidRDefault="005B76CE" w:rsidP="007233B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Genes in the</w:t>
            </w:r>
          </w:p>
          <w:p w14:paraId="171BD8F8" w14:textId="77777777" w:rsidR="005B76CE" w:rsidRPr="004F137E" w:rsidRDefault="005B76CE" w:rsidP="007233B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pathway</w:t>
            </w:r>
          </w:p>
        </w:tc>
      </w:tr>
      <w:tr w:rsidR="005B76CE" w:rsidRPr="004F137E" w14:paraId="08B9E45B" w14:textId="77777777" w:rsidTr="00155E52">
        <w:trPr>
          <w:trHeight w:val="582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7EBE1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hyperlink r:id="rId4" w:history="1">
              <w:proofErr w:type="spellStart"/>
              <w:r w:rsidRPr="004F137E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</w:rPr>
                <w:t>BioPlanet</w:t>
              </w:r>
              <w:proofErr w:type="spellEnd"/>
              <w:r w:rsidRPr="004F137E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</w:rPr>
                <w:t xml:space="preserve"> 2019 </w:t>
              </w:r>
            </w:hyperlink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0ECD5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ytochrome P450 pathway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A75E7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5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A068C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YP27B</w:t>
            </w:r>
            <w:proofErr w:type="gramStart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;CYP</w:t>
            </w:r>
            <w:proofErr w:type="gramEnd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V</w:t>
            </w:r>
            <w:proofErr w:type="gramStart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;CYP</w:t>
            </w:r>
            <w:proofErr w:type="gramEnd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A</w:t>
            </w:r>
            <w:proofErr w:type="gramStart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;CYP</w:t>
            </w:r>
            <w:proofErr w:type="gramEnd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B</w:t>
            </w:r>
            <w:proofErr w:type="gramStart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;CYP</w:t>
            </w:r>
            <w:proofErr w:type="gramEnd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B1</w:t>
            </w:r>
          </w:p>
        </w:tc>
      </w:tr>
      <w:tr w:rsidR="005B76CE" w:rsidRPr="004F137E" w14:paraId="3CBB113C" w14:textId="77777777" w:rsidTr="007233B1">
        <w:trPr>
          <w:trHeight w:val="358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A3313" w14:textId="77777777" w:rsidR="005B76CE" w:rsidRPr="004F137E" w:rsidRDefault="005B76CE" w:rsidP="007233B1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064CB4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</w:pPr>
            <w:hyperlink r:id="rId5" w:history="1">
              <w:proofErr w:type="spellStart"/>
              <w:r w:rsidRPr="004F137E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</w:rPr>
                <w:t>WikiPathways</w:t>
              </w:r>
              <w:proofErr w:type="spellEnd"/>
              <w:r w:rsidRPr="004F137E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</w:rPr>
                <w:t xml:space="preserve"> 2024 Human</w:t>
              </w:r>
            </w:hyperlink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93EFA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Oxidation By Cytochrome P450 WP43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1CF65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5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6E0F9C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B59BD2B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eastAsia="Times New Roman" w:hAnsiTheme="majorBidi" w:cstheme="majorBidi"/>
                <w:sz w:val="20"/>
                <w:szCs w:val="20"/>
              </w:rPr>
              <w:t>CYP27B</w:t>
            </w:r>
            <w:proofErr w:type="gramStart"/>
            <w:r w:rsidRPr="004F137E">
              <w:rPr>
                <w:rFonts w:asciiTheme="majorBidi" w:eastAsia="Times New Roman" w:hAnsiTheme="majorBidi" w:cstheme="majorBidi"/>
                <w:sz w:val="20"/>
                <w:szCs w:val="20"/>
              </w:rPr>
              <w:t>1;CYP</w:t>
            </w:r>
            <w:proofErr w:type="gramEnd"/>
            <w:r w:rsidRPr="004F137E">
              <w:rPr>
                <w:rFonts w:asciiTheme="majorBidi" w:eastAsia="Times New Roman" w:hAnsiTheme="majorBidi" w:cstheme="majorBidi"/>
                <w:sz w:val="20"/>
                <w:szCs w:val="20"/>
              </w:rPr>
              <w:t>4V</w:t>
            </w:r>
            <w:proofErr w:type="gramStart"/>
            <w:r w:rsidRPr="004F137E">
              <w:rPr>
                <w:rFonts w:asciiTheme="majorBidi" w:eastAsia="Times New Roman" w:hAnsiTheme="majorBidi" w:cstheme="majorBidi"/>
                <w:sz w:val="20"/>
                <w:szCs w:val="20"/>
              </w:rPr>
              <w:t>2;CYP</w:t>
            </w:r>
            <w:proofErr w:type="gramEnd"/>
            <w:r w:rsidRPr="004F137E">
              <w:rPr>
                <w:rFonts w:asciiTheme="majorBidi" w:eastAsia="Times New Roman" w:hAnsiTheme="majorBidi" w:cstheme="majorBidi"/>
                <w:sz w:val="20"/>
                <w:szCs w:val="20"/>
              </w:rPr>
              <w:t>1A</w:t>
            </w:r>
            <w:proofErr w:type="gramStart"/>
            <w:r w:rsidRPr="004F137E">
              <w:rPr>
                <w:rFonts w:asciiTheme="majorBidi" w:eastAsia="Times New Roman" w:hAnsiTheme="majorBidi" w:cstheme="majorBidi"/>
                <w:sz w:val="20"/>
                <w:szCs w:val="20"/>
              </w:rPr>
              <w:t>1;CYP</w:t>
            </w:r>
            <w:proofErr w:type="gramEnd"/>
            <w:r w:rsidRPr="004F137E">
              <w:rPr>
                <w:rFonts w:asciiTheme="majorBidi" w:eastAsia="Times New Roman" w:hAnsiTheme="majorBidi" w:cstheme="majorBidi"/>
                <w:sz w:val="20"/>
                <w:szCs w:val="20"/>
              </w:rPr>
              <w:t>4B</w:t>
            </w:r>
            <w:proofErr w:type="gramStart"/>
            <w:r w:rsidRPr="004F137E">
              <w:rPr>
                <w:rFonts w:asciiTheme="majorBidi" w:eastAsia="Times New Roman" w:hAnsiTheme="majorBidi" w:cstheme="majorBidi"/>
                <w:sz w:val="20"/>
                <w:szCs w:val="20"/>
              </w:rPr>
              <w:t>1;CYP</w:t>
            </w:r>
            <w:proofErr w:type="gramEnd"/>
            <w:r w:rsidRPr="004F137E">
              <w:rPr>
                <w:rFonts w:asciiTheme="majorBidi" w:eastAsia="Times New Roman" w:hAnsiTheme="majorBidi" w:cstheme="majorBidi"/>
                <w:sz w:val="20"/>
                <w:szCs w:val="20"/>
              </w:rPr>
              <w:t>7B1</w:t>
            </w:r>
          </w:p>
        </w:tc>
      </w:tr>
      <w:tr w:rsidR="005B76CE" w:rsidRPr="004F137E" w14:paraId="241D4A62" w14:textId="77777777" w:rsidTr="007233B1">
        <w:trPr>
          <w:trHeight w:val="358"/>
        </w:trPr>
        <w:tc>
          <w:tcPr>
            <w:tcW w:w="1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0F2F3" w14:textId="77777777" w:rsidR="005B76CE" w:rsidRPr="004F137E" w:rsidRDefault="005B76CE" w:rsidP="007233B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F137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actome</w:t>
            </w:r>
            <w:proofErr w:type="spellEnd"/>
          </w:p>
          <w:p w14:paraId="26C55169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0E9CE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Cytochrome P450 - Arranged by Substrate Type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67AAC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BCF59E" w14:textId="77777777" w:rsidR="005B76CE" w:rsidRPr="004F137E" w:rsidRDefault="005B76CE" w:rsidP="007233B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P27B</w:t>
            </w:r>
            <w:proofErr w:type="gramStart"/>
            <w:r w:rsidRPr="004F13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;CYP</w:t>
            </w:r>
            <w:proofErr w:type="gramEnd"/>
            <w:r w:rsidRPr="004F13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V</w:t>
            </w:r>
            <w:proofErr w:type="gramStart"/>
            <w:r w:rsidRPr="004F13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;CYP</w:t>
            </w:r>
            <w:proofErr w:type="gramEnd"/>
            <w:r w:rsidRPr="004F13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A</w:t>
            </w:r>
            <w:proofErr w:type="gramStart"/>
            <w:r w:rsidRPr="004F13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;CYP</w:t>
            </w:r>
            <w:proofErr w:type="gramEnd"/>
            <w:r w:rsidRPr="004F13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B</w:t>
            </w:r>
            <w:proofErr w:type="gramStart"/>
            <w:r w:rsidRPr="004F13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;CYP</w:t>
            </w:r>
            <w:proofErr w:type="gramEnd"/>
            <w:r w:rsidRPr="004F13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B1</w:t>
            </w:r>
          </w:p>
          <w:p w14:paraId="7827A621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5B76CE" w:rsidRPr="004F137E" w14:paraId="56D6C103" w14:textId="77777777" w:rsidTr="007233B1">
        <w:trPr>
          <w:trHeight w:val="35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B57F6" w14:textId="77777777" w:rsidR="005B76CE" w:rsidRPr="004F137E" w:rsidRDefault="005B76CE" w:rsidP="007233B1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A4159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Phase I - Functionalization of Compound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9CA06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82817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YP27B</w:t>
            </w:r>
            <w:proofErr w:type="gramStart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;CYP</w:t>
            </w:r>
            <w:proofErr w:type="gramEnd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V</w:t>
            </w:r>
            <w:proofErr w:type="gramStart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;CYP</w:t>
            </w:r>
            <w:proofErr w:type="gramEnd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A</w:t>
            </w:r>
            <w:proofErr w:type="gramStart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;CYP</w:t>
            </w:r>
            <w:proofErr w:type="gramEnd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B</w:t>
            </w:r>
            <w:proofErr w:type="gramStart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;CYP</w:t>
            </w:r>
            <w:proofErr w:type="gramEnd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B</w:t>
            </w:r>
            <w:proofErr w:type="gramStart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;CES</w:t>
            </w:r>
            <w:proofErr w:type="gramEnd"/>
            <w:r w:rsidRPr="004F137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</w:tbl>
    <w:p w14:paraId="07B774F2" w14:textId="77777777" w:rsidR="005B76CE" w:rsidRPr="004F137E" w:rsidRDefault="005B76CE" w:rsidP="005B76CE">
      <w:pPr>
        <w:bidi w:val="0"/>
        <w:jc w:val="center"/>
        <w:rPr>
          <w:rFonts w:asciiTheme="majorBidi" w:hAnsiTheme="majorBidi" w:cstheme="majorBidi"/>
          <w:sz w:val="20"/>
          <w:szCs w:val="20"/>
        </w:rPr>
      </w:pPr>
    </w:p>
    <w:p w14:paraId="240E2E20" w14:textId="77777777" w:rsidR="005B76CE" w:rsidRPr="00DF55C4" w:rsidRDefault="005B76CE" w:rsidP="005B76CE">
      <w:p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</w:p>
    <w:tbl>
      <w:tblPr>
        <w:tblStyle w:val="TableGrid"/>
        <w:tblpPr w:leftFromText="180" w:rightFromText="180" w:vertAnchor="text" w:horzAnchor="margin" w:tblpXSpec="center" w:tblpY="-1246"/>
        <w:tblW w:w="9016" w:type="dxa"/>
        <w:tblLook w:val="04A0" w:firstRow="1" w:lastRow="0" w:firstColumn="1" w:lastColumn="0" w:noHBand="0" w:noVBand="1"/>
      </w:tblPr>
      <w:tblGrid>
        <w:gridCol w:w="1061"/>
        <w:gridCol w:w="1034"/>
        <w:gridCol w:w="1342"/>
        <w:gridCol w:w="5579"/>
      </w:tblGrid>
      <w:tr w:rsidR="005B76CE" w:rsidRPr="004F137E" w14:paraId="2CDB2763" w14:textId="77777777" w:rsidTr="007233B1">
        <w:trPr>
          <w:trHeight w:val="675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C3CAB" w14:textId="77777777" w:rsidR="005B76CE" w:rsidRPr="004F137E" w:rsidRDefault="005B76CE" w:rsidP="007233B1">
            <w:pPr>
              <w:bidi w:val="0"/>
              <w:ind w:firstLine="720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ategory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04B0F" w14:textId="77777777" w:rsidR="005B76CE" w:rsidRPr="004F137E" w:rsidRDefault="005B76CE" w:rsidP="007233B1">
            <w:pPr>
              <w:bidi w:val="0"/>
              <w:ind w:firstLine="7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Pathway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C3740" w14:textId="77777777" w:rsidR="005B76CE" w:rsidRPr="004F137E" w:rsidRDefault="005B76CE" w:rsidP="007233B1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Adjusted p-</w:t>
            </w:r>
          </w:p>
          <w:p w14:paraId="34703997" w14:textId="77777777" w:rsidR="005B76CE" w:rsidRPr="004F137E" w:rsidRDefault="005B76CE" w:rsidP="007233B1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E1731" w14:textId="77777777" w:rsidR="005B76CE" w:rsidRPr="004F137E" w:rsidRDefault="005B76CE" w:rsidP="007233B1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Genes in the</w:t>
            </w:r>
          </w:p>
          <w:p w14:paraId="44AC9BA0" w14:textId="77777777" w:rsidR="005B76CE" w:rsidRPr="004F137E" w:rsidRDefault="005B76CE" w:rsidP="007233B1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pathway</w:t>
            </w:r>
          </w:p>
        </w:tc>
      </w:tr>
      <w:tr w:rsidR="005B76CE" w:rsidRPr="004F137E" w14:paraId="7C5C2326" w14:textId="77777777" w:rsidTr="007233B1">
        <w:trPr>
          <w:trHeight w:val="300"/>
        </w:trPr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2C7C5" w14:textId="77777777" w:rsidR="005B76CE" w:rsidRPr="004F137E" w:rsidRDefault="005B76CE" w:rsidP="007233B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hyperlink r:id="rId6" w:history="1">
              <w:proofErr w:type="spellStart"/>
              <w:r w:rsidRPr="004F137E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</w:rPr>
                <w:t>Reactome</w:t>
              </w:r>
              <w:proofErr w:type="spellEnd"/>
              <w:r w:rsidRPr="004F137E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</w:rPr>
                <w:t xml:space="preserve"> Pathways 2024 </w:t>
              </w:r>
            </w:hyperlink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6C35C" w14:textId="77777777" w:rsidR="005B76CE" w:rsidRPr="004F137E" w:rsidRDefault="005B76CE" w:rsidP="007233B1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250E1">
              <w:rPr>
                <w:rFonts w:asciiTheme="majorBidi" w:hAnsiTheme="majorBidi" w:cstheme="majorBidi"/>
                <w:sz w:val="20"/>
                <w:szCs w:val="20"/>
              </w:rPr>
              <w:t>CDC42 GTPase Cycle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15E64" w14:textId="77777777" w:rsidR="005B76CE" w:rsidRPr="004F137E" w:rsidRDefault="005B76CE" w:rsidP="007233B1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1.7137604276440875E-5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EDE1E" w14:textId="77777777" w:rsidR="005B76CE" w:rsidRPr="004F137E" w:rsidRDefault="005B76CE" w:rsidP="007233B1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CPNE</w:t>
            </w:r>
            <w:proofErr w:type="gramStart"/>
            <w:r w:rsidRPr="004F137E">
              <w:rPr>
                <w:rFonts w:asciiTheme="majorBidi" w:hAnsiTheme="majorBidi" w:cstheme="majorBidi"/>
                <w:sz w:val="20"/>
                <w:szCs w:val="20"/>
              </w:rPr>
              <w:t>8;FMNL1;ARHGEF4;KCTD3;SRGAP3;ARHGEF5;FGD1;ARFGAP2;ARHGEF6;FGD</w:t>
            </w:r>
            <w:proofErr w:type="gramEnd"/>
            <w:r w:rsidRPr="004F137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B76CE" w:rsidRPr="004F137E" w14:paraId="19690BD8" w14:textId="77777777" w:rsidTr="007233B1">
        <w:trPr>
          <w:trHeight w:val="300"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D6B8D" w14:textId="77777777" w:rsidR="005B76CE" w:rsidRPr="004F137E" w:rsidRDefault="005B76CE" w:rsidP="007233B1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3FF13" w14:textId="77777777" w:rsidR="005B76CE" w:rsidRPr="004F137E" w:rsidRDefault="005B76CE" w:rsidP="007233B1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RHO GTPase Cycle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D69AD" w14:textId="77777777" w:rsidR="005B76CE" w:rsidRPr="004F137E" w:rsidRDefault="005B76CE" w:rsidP="007233B1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BC95F" w14:textId="77777777" w:rsidR="005B76CE" w:rsidRPr="004F137E" w:rsidRDefault="005B76CE" w:rsidP="007233B1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CPNE</w:t>
            </w:r>
            <w:proofErr w:type="gramStart"/>
            <w:r w:rsidRPr="004F137E">
              <w:rPr>
                <w:rFonts w:asciiTheme="majorBidi" w:hAnsiTheme="majorBidi" w:cstheme="majorBidi"/>
                <w:sz w:val="20"/>
                <w:szCs w:val="20"/>
              </w:rPr>
              <w:t>8;ANKLE2;FMNL1;COPS2;ARHGEF4;KCTD3;SRGAP3;ARHGEF5;FGD1;ARFGAP2;ARHGEF6;FGD</w:t>
            </w:r>
            <w:proofErr w:type="gramEnd"/>
            <w:r w:rsidRPr="004F137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B76CE" w:rsidRPr="004F137E" w14:paraId="56C91979" w14:textId="77777777" w:rsidTr="007233B1">
        <w:trPr>
          <w:trHeight w:val="300"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81823" w14:textId="77777777" w:rsidR="005B76CE" w:rsidRPr="004F137E" w:rsidRDefault="005B76CE" w:rsidP="007233B1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2D92B" w14:textId="77777777" w:rsidR="005B76CE" w:rsidRPr="004F137E" w:rsidRDefault="005B76CE" w:rsidP="007233B1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NRAGE Signals Death Through JNK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23A8A" w14:textId="77777777" w:rsidR="005B76CE" w:rsidRPr="004F137E" w:rsidRDefault="005B76CE" w:rsidP="007233B1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C7388" w14:textId="77777777" w:rsidR="005B76CE" w:rsidRPr="004F137E" w:rsidRDefault="005B76CE" w:rsidP="007233B1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ARHGEF</w:t>
            </w:r>
            <w:proofErr w:type="gramStart"/>
            <w:r w:rsidRPr="004F137E">
              <w:rPr>
                <w:rFonts w:asciiTheme="majorBidi" w:hAnsiTheme="majorBidi" w:cstheme="majorBidi"/>
                <w:sz w:val="20"/>
                <w:szCs w:val="20"/>
              </w:rPr>
              <w:t>4;ARHGEF5;FGD1;ARHGEF6;FGD</w:t>
            </w:r>
            <w:proofErr w:type="gramEnd"/>
            <w:r w:rsidRPr="004F137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B76CE" w:rsidRPr="004F137E" w14:paraId="7306BC37" w14:textId="77777777" w:rsidTr="007233B1">
        <w:trPr>
          <w:trHeight w:val="300"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31477" w14:textId="77777777" w:rsidR="005B76CE" w:rsidRPr="004F137E" w:rsidRDefault="005B76CE" w:rsidP="007233B1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50D72" w14:textId="77777777" w:rsidR="005B76CE" w:rsidRPr="004F137E" w:rsidRDefault="005B76CE" w:rsidP="007233B1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 xml:space="preserve">Cell Death </w:t>
            </w:r>
            <w:proofErr w:type="spellStart"/>
            <w:r w:rsidRPr="004F137E">
              <w:rPr>
                <w:rFonts w:asciiTheme="majorBidi" w:hAnsiTheme="majorBidi" w:cstheme="majorBidi"/>
                <w:sz w:val="20"/>
                <w:szCs w:val="20"/>
              </w:rPr>
              <w:t>Signalling</w:t>
            </w:r>
            <w:proofErr w:type="spellEnd"/>
            <w:r w:rsidRPr="004F137E">
              <w:rPr>
                <w:rFonts w:asciiTheme="majorBidi" w:hAnsiTheme="majorBidi" w:cstheme="majorBidi"/>
                <w:sz w:val="20"/>
                <w:szCs w:val="20"/>
              </w:rPr>
              <w:t xml:space="preserve"> via NRAGE, NRIF and NADE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19DC3" w14:textId="77777777" w:rsidR="005B76CE" w:rsidRPr="004F137E" w:rsidRDefault="005B76CE" w:rsidP="007233B1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E2964" w14:textId="77777777" w:rsidR="005B76CE" w:rsidRPr="004F137E" w:rsidRDefault="005B76CE" w:rsidP="007233B1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ARHGEF</w:t>
            </w:r>
            <w:proofErr w:type="gramStart"/>
            <w:r w:rsidRPr="004F137E">
              <w:rPr>
                <w:rFonts w:asciiTheme="majorBidi" w:hAnsiTheme="majorBidi" w:cstheme="majorBidi"/>
                <w:sz w:val="20"/>
                <w:szCs w:val="20"/>
              </w:rPr>
              <w:t>4;ARHGEF5;FGD1;ARHGEF6;FGD</w:t>
            </w:r>
            <w:proofErr w:type="gramEnd"/>
            <w:r w:rsidRPr="004F137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B76CE" w:rsidRPr="004F137E" w14:paraId="63DC7880" w14:textId="77777777" w:rsidTr="007233B1">
        <w:trPr>
          <w:trHeight w:val="300"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F707B" w14:textId="77777777" w:rsidR="005B76CE" w:rsidRPr="004F137E" w:rsidRDefault="005B76CE" w:rsidP="007233B1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B0B1B" w14:textId="77777777" w:rsidR="005B76CE" w:rsidRPr="004F137E" w:rsidRDefault="005B76CE" w:rsidP="007233B1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 xml:space="preserve">G Alpha (12 13) </w:t>
            </w:r>
            <w:proofErr w:type="spellStart"/>
            <w:r w:rsidRPr="004F137E">
              <w:rPr>
                <w:rFonts w:asciiTheme="majorBidi" w:hAnsiTheme="majorBidi" w:cstheme="majorBidi"/>
                <w:sz w:val="20"/>
                <w:szCs w:val="20"/>
              </w:rPr>
              <w:t>Signalling</w:t>
            </w:r>
            <w:proofErr w:type="spellEnd"/>
            <w:r w:rsidRPr="004F137E">
              <w:rPr>
                <w:rFonts w:asciiTheme="majorBidi" w:hAnsiTheme="majorBidi" w:cstheme="majorBidi"/>
                <w:sz w:val="20"/>
                <w:szCs w:val="20"/>
              </w:rPr>
              <w:t xml:space="preserve"> Event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5DE47" w14:textId="77777777" w:rsidR="005B76CE" w:rsidRPr="004F137E" w:rsidRDefault="005B76CE" w:rsidP="007233B1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D30F9" w14:textId="77777777" w:rsidR="005B76CE" w:rsidRPr="004F137E" w:rsidRDefault="005B76CE" w:rsidP="007233B1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ARHGEF</w:t>
            </w:r>
            <w:proofErr w:type="gramStart"/>
            <w:r w:rsidRPr="004F137E">
              <w:rPr>
                <w:rFonts w:asciiTheme="majorBidi" w:hAnsiTheme="majorBidi" w:cstheme="majorBidi"/>
                <w:sz w:val="20"/>
                <w:szCs w:val="20"/>
              </w:rPr>
              <w:t>4;ARHGEF5;FGD1;ARHGEF6;FGD</w:t>
            </w:r>
            <w:proofErr w:type="gramEnd"/>
            <w:r w:rsidRPr="004F137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B76CE" w:rsidRPr="004F137E" w14:paraId="71699E6D" w14:textId="77777777" w:rsidTr="007233B1">
        <w:trPr>
          <w:trHeight w:val="300"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7C19C" w14:textId="77777777" w:rsidR="005B76CE" w:rsidRPr="004F137E" w:rsidRDefault="005B76CE" w:rsidP="007233B1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B41DB" w14:textId="77777777" w:rsidR="005B76CE" w:rsidRPr="004F137E" w:rsidRDefault="005B76CE" w:rsidP="007233B1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 xml:space="preserve">P75 NTR Receptor-Mediated </w:t>
            </w:r>
            <w:proofErr w:type="spellStart"/>
            <w:r w:rsidRPr="004F137E">
              <w:rPr>
                <w:rFonts w:asciiTheme="majorBidi" w:hAnsiTheme="majorBidi" w:cstheme="majorBidi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A53A4" w14:textId="77777777" w:rsidR="005B76CE" w:rsidRPr="004F137E" w:rsidRDefault="005B76CE" w:rsidP="007233B1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76F67" w14:textId="77777777" w:rsidR="005B76CE" w:rsidRPr="004F137E" w:rsidRDefault="005B76CE" w:rsidP="007233B1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ARHGEF</w:t>
            </w:r>
            <w:proofErr w:type="gramStart"/>
            <w:r w:rsidRPr="004F137E">
              <w:rPr>
                <w:rFonts w:asciiTheme="majorBidi" w:hAnsiTheme="majorBidi" w:cstheme="majorBidi"/>
                <w:sz w:val="20"/>
                <w:szCs w:val="20"/>
              </w:rPr>
              <w:t>4;ARHGEF5;FGD1;ARHGEF6;FGD</w:t>
            </w:r>
            <w:proofErr w:type="gramEnd"/>
            <w:r w:rsidRPr="004F137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B76CE" w:rsidRPr="004F137E" w14:paraId="06E6647D" w14:textId="77777777" w:rsidTr="007233B1">
        <w:trPr>
          <w:trHeight w:val="300"/>
        </w:trPr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FBDE5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hyperlink r:id="rId7" w:history="1">
              <w:proofErr w:type="spellStart"/>
              <w:r w:rsidRPr="004F137E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</w:rPr>
                <w:t>BioPlanet</w:t>
              </w:r>
              <w:proofErr w:type="spellEnd"/>
              <w:r w:rsidRPr="004F137E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</w:rPr>
                <w:t xml:space="preserve"> 2019</w:t>
              </w:r>
              <w:r w:rsidRPr="004F137E">
                <w:rPr>
                  <w:rStyle w:val="Hyperlink"/>
                  <w:rFonts w:asciiTheme="majorBidi" w:hAnsiTheme="majorBidi" w:cstheme="majorBidi"/>
                  <w:b/>
                  <w:bCs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4F599" w14:textId="77777777" w:rsidR="005B76CE" w:rsidRPr="004F137E" w:rsidRDefault="005B76CE" w:rsidP="007233B1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BRCA1, BRCA2 and ATR roles in cancer susceptibility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ECEB7" w14:textId="77777777" w:rsidR="005B76CE" w:rsidRPr="004F137E" w:rsidRDefault="005B76CE" w:rsidP="007233B1">
            <w:pPr>
              <w:bidi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D1E0B" w14:textId="77777777" w:rsidR="005B76CE" w:rsidRPr="004F137E" w:rsidRDefault="005B76CE" w:rsidP="007233B1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BRCA</w:t>
            </w:r>
            <w:proofErr w:type="gramStart"/>
            <w:r w:rsidRPr="004F137E">
              <w:rPr>
                <w:rFonts w:asciiTheme="majorBidi" w:hAnsiTheme="majorBidi" w:cstheme="majorBidi"/>
                <w:sz w:val="20"/>
                <w:szCs w:val="20"/>
              </w:rPr>
              <w:t>1;BRCA2;FANCE</w:t>
            </w:r>
            <w:proofErr w:type="gramEnd"/>
          </w:p>
        </w:tc>
      </w:tr>
      <w:tr w:rsidR="005B76CE" w:rsidRPr="004F137E" w14:paraId="69B4AFCE" w14:textId="77777777" w:rsidTr="007233B1">
        <w:trPr>
          <w:trHeight w:val="300"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9D6BE" w14:textId="77777777" w:rsidR="005B76CE" w:rsidRPr="004F137E" w:rsidRDefault="005B76CE" w:rsidP="007233B1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00DDE" w14:textId="77777777" w:rsidR="005B76CE" w:rsidRPr="004F137E" w:rsidRDefault="005B76CE" w:rsidP="007233B1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Fanconi anemia pathway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0C522" w14:textId="77777777" w:rsidR="005B76CE" w:rsidRPr="004F137E" w:rsidRDefault="005B76CE" w:rsidP="007233B1">
            <w:pPr>
              <w:bidi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767C5" w14:textId="77777777" w:rsidR="005B76CE" w:rsidRPr="004F137E" w:rsidRDefault="005B76CE" w:rsidP="007233B1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BRCA</w:t>
            </w:r>
            <w:proofErr w:type="gramStart"/>
            <w:r w:rsidRPr="004F137E">
              <w:rPr>
                <w:rFonts w:asciiTheme="majorBidi" w:hAnsiTheme="majorBidi" w:cstheme="majorBidi"/>
                <w:sz w:val="20"/>
                <w:szCs w:val="20"/>
              </w:rPr>
              <w:t>1;BRCA2;FANCE</w:t>
            </w:r>
            <w:proofErr w:type="gramEnd"/>
          </w:p>
        </w:tc>
      </w:tr>
      <w:tr w:rsidR="005B76CE" w:rsidRPr="004F137E" w14:paraId="1343CF60" w14:textId="77777777" w:rsidTr="007233B1">
        <w:trPr>
          <w:trHeight w:val="300"/>
        </w:trPr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9575D" w14:textId="77777777" w:rsidR="005B76CE" w:rsidRPr="004F137E" w:rsidRDefault="005B76CE" w:rsidP="007233B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hyperlink r:id="rId8" w:history="1">
              <w:proofErr w:type="spellStart"/>
              <w:r w:rsidRPr="004F137E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</w:rPr>
                <w:t>BioCarta</w:t>
              </w:r>
              <w:proofErr w:type="spellEnd"/>
              <w:r w:rsidRPr="004F137E">
                <w:rPr>
                  <w:rStyle w:val="Hyperlink"/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0"/>
                </w:rPr>
                <w:t xml:space="preserve"> 2016</w:t>
              </w:r>
              <w:r w:rsidRPr="004F137E">
                <w:rPr>
                  <w:rStyle w:val="Hyperlink"/>
                  <w:rFonts w:asciiTheme="majorBidi" w:hAnsiTheme="majorBidi" w:cstheme="majorBidi"/>
                  <w:b/>
                  <w:bCs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96958" w14:textId="77777777" w:rsidR="005B76CE" w:rsidRPr="004F137E" w:rsidRDefault="005B76CE" w:rsidP="007233B1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Role of BRCA</w:t>
            </w:r>
            <w:proofErr w:type="gramStart"/>
            <w:r w:rsidRPr="004F137E">
              <w:rPr>
                <w:rFonts w:asciiTheme="majorBidi" w:hAnsiTheme="majorBidi" w:cstheme="majorBidi"/>
                <w:sz w:val="20"/>
                <w:szCs w:val="20"/>
              </w:rPr>
              <w:t>1,  BRCA</w:t>
            </w:r>
            <w:proofErr w:type="gramEnd"/>
            <w:r w:rsidRPr="004F137E">
              <w:rPr>
                <w:rFonts w:asciiTheme="majorBidi" w:hAnsiTheme="majorBidi" w:cstheme="majorBidi"/>
                <w:sz w:val="20"/>
                <w:szCs w:val="20"/>
              </w:rPr>
              <w:t xml:space="preserve">2 and ATR in Cancer Susceptibility Homo sapiens h </w:t>
            </w:r>
            <w:proofErr w:type="spellStart"/>
            <w:r w:rsidRPr="004F137E">
              <w:rPr>
                <w:rFonts w:asciiTheme="majorBidi" w:hAnsiTheme="majorBidi" w:cstheme="majorBidi"/>
                <w:sz w:val="20"/>
                <w:szCs w:val="20"/>
              </w:rPr>
              <w:t>atrbrcaPathway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B37A6" w14:textId="77777777" w:rsidR="005B76CE" w:rsidRPr="004F137E" w:rsidRDefault="005B76CE" w:rsidP="007233B1">
            <w:pPr>
              <w:bidi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2BDB0" w14:textId="77777777" w:rsidR="005B76CE" w:rsidRPr="004F137E" w:rsidRDefault="005B76CE" w:rsidP="007233B1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BRCA</w:t>
            </w:r>
            <w:proofErr w:type="gramStart"/>
            <w:r w:rsidRPr="004F137E">
              <w:rPr>
                <w:rFonts w:asciiTheme="majorBidi" w:hAnsiTheme="majorBidi" w:cstheme="majorBidi"/>
                <w:sz w:val="20"/>
                <w:szCs w:val="20"/>
              </w:rPr>
              <w:t>1;BRCA2;FANCE</w:t>
            </w:r>
            <w:proofErr w:type="gramEnd"/>
          </w:p>
        </w:tc>
      </w:tr>
      <w:tr w:rsidR="005B76CE" w:rsidRPr="004F137E" w14:paraId="788B5A77" w14:textId="77777777" w:rsidTr="007233B1">
        <w:trPr>
          <w:trHeight w:val="300"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73F76" w14:textId="77777777" w:rsidR="005B76CE" w:rsidRPr="004F137E" w:rsidRDefault="005B76CE" w:rsidP="007233B1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A6471" w14:textId="77777777" w:rsidR="005B76CE" w:rsidRPr="004F137E" w:rsidRDefault="005B76CE" w:rsidP="007233B1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 xml:space="preserve">BRCA1-dependent </w:t>
            </w:r>
            <w:proofErr w:type="spellStart"/>
            <w:r w:rsidRPr="004F137E">
              <w:rPr>
                <w:rFonts w:asciiTheme="majorBidi" w:hAnsiTheme="majorBidi" w:cstheme="majorBidi"/>
                <w:sz w:val="20"/>
                <w:szCs w:val="20"/>
              </w:rPr>
              <w:t>Ub</w:t>
            </w:r>
            <w:proofErr w:type="spellEnd"/>
            <w:r w:rsidRPr="004F137E">
              <w:rPr>
                <w:rFonts w:asciiTheme="majorBidi" w:hAnsiTheme="majorBidi" w:cstheme="majorBidi"/>
                <w:sz w:val="20"/>
                <w:szCs w:val="20"/>
              </w:rPr>
              <w:t>-ligase activity Homo sapiens h bard1Pathway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BFCF9" w14:textId="77777777" w:rsidR="005B76CE" w:rsidRPr="004F137E" w:rsidRDefault="005B76CE" w:rsidP="007233B1">
            <w:pPr>
              <w:bidi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5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49F97" w14:textId="77777777" w:rsidR="005B76CE" w:rsidRPr="004F137E" w:rsidRDefault="005B76CE" w:rsidP="007233B1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BRCA</w:t>
            </w:r>
            <w:proofErr w:type="gramStart"/>
            <w:r w:rsidRPr="004F137E">
              <w:rPr>
                <w:rFonts w:asciiTheme="majorBidi" w:hAnsiTheme="majorBidi" w:cstheme="majorBidi"/>
                <w:sz w:val="20"/>
                <w:szCs w:val="20"/>
              </w:rPr>
              <w:t>1;FANCE</w:t>
            </w:r>
            <w:proofErr w:type="gramEnd"/>
          </w:p>
        </w:tc>
      </w:tr>
    </w:tbl>
    <w:p w14:paraId="151A75AD" w14:textId="77777777" w:rsidR="005B76CE" w:rsidRPr="004F137E" w:rsidRDefault="005B76CE" w:rsidP="005B76CE">
      <w:p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33213DCC" w14:textId="77777777" w:rsidR="005B76CE" w:rsidRPr="000A3C73" w:rsidRDefault="005B76CE" w:rsidP="005B76CE">
      <w:p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DF55C4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Table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12</w:t>
      </w:r>
      <w:r w:rsidRPr="00DF55C4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-significant signaling pathway in female upregulated genes in striatal system</w:t>
      </w:r>
    </w:p>
    <w:p w14:paraId="34830CD2" w14:textId="77777777" w:rsidR="00BD7753" w:rsidRDefault="00BD7753"/>
    <w:sectPr w:rsidR="00BD7753" w:rsidSect="0086625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6CE"/>
    <w:rsid w:val="001427DF"/>
    <w:rsid w:val="00155E52"/>
    <w:rsid w:val="005B76CE"/>
    <w:rsid w:val="006B4865"/>
    <w:rsid w:val="007D7920"/>
    <w:rsid w:val="0086625C"/>
    <w:rsid w:val="00922C7E"/>
    <w:rsid w:val="00AC0B12"/>
    <w:rsid w:val="00BD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07E8366A"/>
  <w15:chartTrackingRefBased/>
  <w15:docId w15:val="{5D6ABA54-D2D4-4278-99E7-C53436B5D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6CE"/>
    <w:pPr>
      <w:bidi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6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6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6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6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6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6C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6C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6C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6C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6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6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6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6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6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6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6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6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6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6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6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6C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6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6CE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B76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6CE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B76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6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6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6C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B76C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B76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aayanlab.cloud/Enrichr/enrich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maayanlab.cloud/Enrichr/enric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aayanlab.cloud/Enrichr/enrich" TargetMode="External"/><Relationship Id="rId5" Type="http://schemas.openxmlformats.org/officeDocument/2006/relationships/hyperlink" Target="https://maayanlab.cloud/Enrichr/enrich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maayanlab.cloud/Enrichr/enrich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62</Words>
  <Characters>1369</Characters>
  <Application>Microsoft Office Word</Application>
  <DocSecurity>0</DocSecurity>
  <Lines>14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search</dc:creator>
  <cp:keywords/>
  <dc:description/>
  <cp:lastModifiedBy>Reasearch</cp:lastModifiedBy>
  <cp:revision>2</cp:revision>
  <dcterms:created xsi:type="dcterms:W3CDTF">2025-08-26T07:45:00Z</dcterms:created>
  <dcterms:modified xsi:type="dcterms:W3CDTF">2025-09-06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9c9017-63a7-4a2c-8bb0-ffe20504e12f</vt:lpwstr>
  </property>
</Properties>
</file>